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B66" w:rsidRPr="00A84B2E" w:rsidRDefault="001C2B66" w:rsidP="00F40359">
      <w:pPr>
        <w:spacing w:line="480" w:lineRule="auto"/>
        <w:ind w:left="1653" w:hangingChars="784" w:hanging="1653"/>
      </w:pPr>
      <w:r w:rsidRPr="00671385">
        <w:rPr>
          <w:b/>
          <w:bCs/>
        </w:rPr>
        <w:t xml:space="preserve">Additional file </w:t>
      </w:r>
      <w:r>
        <w:rPr>
          <w:b/>
          <w:bCs/>
        </w:rPr>
        <w:t xml:space="preserve">6 </w:t>
      </w:r>
      <w:r w:rsidR="00F40359">
        <w:rPr>
          <w:b/>
          <w:bCs/>
        </w:rPr>
        <w:t xml:space="preserve">Genes </w:t>
      </w:r>
      <w:proofErr w:type="spellStart"/>
      <w:r w:rsidR="00F40359">
        <w:rPr>
          <w:b/>
          <w:bCs/>
        </w:rPr>
        <w:t>down</w:t>
      </w:r>
      <w:r w:rsidRPr="00A84B2E">
        <w:rPr>
          <w:b/>
          <w:bCs/>
        </w:rPr>
        <w:t>regulated</w:t>
      </w:r>
      <w:proofErr w:type="spellEnd"/>
      <w:r w:rsidRPr="00A84B2E">
        <w:rPr>
          <w:b/>
          <w:bCs/>
        </w:rPr>
        <w:t xml:space="preserve"> </w:t>
      </w:r>
      <w:r>
        <w:rPr>
          <w:b/>
          <w:bCs/>
        </w:rPr>
        <w:t>during</w:t>
      </w:r>
      <w:r w:rsidRPr="00A84B2E">
        <w:rPr>
          <w:b/>
          <w:bCs/>
        </w:rPr>
        <w:t xml:space="preserve"> heat </w:t>
      </w:r>
      <w:r>
        <w:rPr>
          <w:b/>
          <w:bCs/>
        </w:rPr>
        <w:t>stress (HS)</w:t>
      </w:r>
      <w:r w:rsidRPr="00A84B2E">
        <w:rPr>
          <w:b/>
          <w:bCs/>
        </w:rPr>
        <w:t xml:space="preserve"> and</w:t>
      </w:r>
      <w:r>
        <w:rPr>
          <w:b/>
          <w:bCs/>
        </w:rPr>
        <w:t xml:space="preserve"> after </w:t>
      </w:r>
      <w:r w:rsidRPr="00A84B2E">
        <w:rPr>
          <w:b/>
          <w:bCs/>
        </w:rPr>
        <w:t xml:space="preserve">the </w:t>
      </w:r>
      <w:r w:rsidR="00F40359">
        <w:rPr>
          <w:rFonts w:hint="eastAsia"/>
          <w:b/>
          <w:bCs/>
        </w:rPr>
        <w:t>subsequent</w:t>
      </w:r>
      <w:r w:rsidRPr="00A84B2E">
        <w:rPr>
          <w:b/>
          <w:bCs/>
        </w:rPr>
        <w:t xml:space="preserve"> recovery</w:t>
      </w:r>
      <w:r w:rsidR="00F40359">
        <w:rPr>
          <w:rFonts w:hint="eastAsia"/>
          <w:b/>
          <w:bCs/>
        </w:rPr>
        <w:t xml:space="preserve"> </w:t>
      </w:r>
      <w:r>
        <w:rPr>
          <w:b/>
          <w:bCs/>
        </w:rPr>
        <w:t>(RC) in grape leaves</w:t>
      </w:r>
      <w:r w:rsidRPr="00A84B2E">
        <w:rPr>
          <w:b/>
          <w:bCs/>
        </w:rPr>
        <w:t xml:space="preserve"> </w:t>
      </w:r>
      <w:bookmarkStart w:id="0" w:name="_GoBack"/>
      <w:bookmarkEnd w:id="0"/>
    </w:p>
    <w:tbl>
      <w:tblPr>
        <w:tblW w:w="9648" w:type="dxa"/>
        <w:tblInd w:w="-106" w:type="dxa"/>
        <w:tblLook w:val="00A0" w:firstRow="1" w:lastRow="0" w:firstColumn="1" w:lastColumn="0" w:noHBand="0" w:noVBand="0"/>
      </w:tblPr>
      <w:tblGrid>
        <w:gridCol w:w="1728"/>
        <w:gridCol w:w="1418"/>
        <w:gridCol w:w="1097"/>
        <w:gridCol w:w="1445"/>
        <w:gridCol w:w="1408"/>
        <w:gridCol w:w="2819"/>
      </w:tblGrid>
      <w:tr w:rsidR="001C2B66" w:rsidRPr="0006776C">
        <w:trPr>
          <w:trHeight w:val="300"/>
        </w:trPr>
        <w:tc>
          <w:tcPr>
            <w:tcW w:w="17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C2B66" w:rsidRPr="000F3CE5" w:rsidRDefault="001C2B66" w:rsidP="000F3CE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F3CE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C2B66" w:rsidRPr="000F3CE5" w:rsidRDefault="001C2B66" w:rsidP="00F40359">
            <w:pPr>
              <w:ind w:firstLineChars="49" w:firstLine="79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F3CE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obe sets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C2B66" w:rsidRPr="000F3CE5" w:rsidRDefault="001C2B66" w:rsidP="000F3CE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F3CE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C2B66" w:rsidRPr="000F3CE5" w:rsidRDefault="001C2B66" w:rsidP="0006776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F3CE5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281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C2B66" w:rsidRPr="00FF26B6" w:rsidRDefault="001C2B66" w:rsidP="001528A2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宋体" w:hint="eastAsia"/>
                <w:kern w:val="0"/>
                <w:sz w:val="16"/>
                <w:szCs w:val="16"/>
              </w:rPr>
              <w:t xml:space="preserve">　</w:t>
            </w:r>
            <w:r w:rsidRPr="00FF26B6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ene name description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C2B66" w:rsidRPr="0006776C" w:rsidRDefault="001C2B66" w:rsidP="0006776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C2B66" w:rsidRPr="0006776C" w:rsidRDefault="001C2B66" w:rsidP="0006776C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C2B66" w:rsidRPr="0006776C" w:rsidRDefault="001C2B66" w:rsidP="0006776C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C2B66" w:rsidRDefault="001C2B66" w:rsidP="0006776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down</w:t>
            </w:r>
            <w:r w:rsidRPr="001A53F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-regulated </w:t>
            </w:r>
          </w:p>
          <w:p w:rsidR="001C2B66" w:rsidRPr="001A53F1" w:rsidRDefault="001C2B66" w:rsidP="0006776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A53F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by H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2B66" w:rsidRPr="001A53F1" w:rsidRDefault="001C2B66" w:rsidP="0006776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down</w:t>
            </w:r>
            <w:r w:rsidRPr="001A53F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-regulated 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by</w:t>
            </w:r>
            <w:r w:rsidRPr="001A53F1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RC</w:t>
            </w:r>
          </w:p>
        </w:tc>
        <w:tc>
          <w:tcPr>
            <w:tcW w:w="281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C2B66" w:rsidRPr="0006776C" w:rsidRDefault="001C2B66" w:rsidP="0006776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ell rescu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461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AF532966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Class IV </w:t>
            </w: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hitinas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710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AF532966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Class IV </w:t>
            </w: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hitinas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011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0913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athogenesis-related protein 10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704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A8093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athogenesis-related protein 10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117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1368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Dirigent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protein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835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BQ79716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R-4 type prote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518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1341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R-4 type prote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561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4500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Short-chain alcohol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999_x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2364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hitinas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III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431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5258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eroxidase precursor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864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2364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hitinas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III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244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D79755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Short-chain alcohol dehydrogenase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tein f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524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D7983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HSP70-2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445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BQ7960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rotein kinase-like prote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3630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BQ7945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HSP71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6750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AY059638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Stilben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synthase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009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S63221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Stilben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synthase 2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916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D7151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Beta-1,3-glucanase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713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AF487826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utative serine hydrolase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124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AF239740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affeic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acid O-</w:t>
            </w: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744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3760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utative alanine acetyl </w:t>
            </w: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transferas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688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41509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Glycerophosphoryl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diester</w:t>
            </w:r>
            <w:proofErr w:type="spellEnd"/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369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B34279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Germin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393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7031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T12C24.9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401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B34255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Flavonol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3-O-glucosyltransferase 2 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188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D79928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utative esterase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124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D7154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Beta-amylase PCT-BMYI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722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BQ7979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Beta-1,3-glucanase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nscri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636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D0064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SPF1 prote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319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5531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Myb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-related transcription factor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8260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D7994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Myb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-related transcription factor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876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BQ7988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NAC domain protein NAC1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775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6474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WRKY transcription factor-b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4806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B34375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utative WRKY4 transcription factor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583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40598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Similarity to AP2 doma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734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D7170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Receptor kinase-like prote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9131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5149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T1N24.22 prote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522_a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D79729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leucin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-rich repeat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208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A8145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Hypothetical prote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nsport reg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1817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B978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T13D8.29 prote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820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B9147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T13D8.29 protein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394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A8161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Ferrit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455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07039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Putative peptide transporter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nge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922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40530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Lipoxygenas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193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BQ79684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Alternative oxidase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nteraction with environ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458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B96972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TO118-23rc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745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BQ79673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quinon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oxidoreductase</w:t>
            </w:r>
            <w:proofErr w:type="spellEnd"/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390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AF532965.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Thaumatin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-like prote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989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A81109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Probable glutathione S-</w:t>
            </w: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transferase</w:t>
            </w:r>
            <w:proofErr w:type="spellEnd"/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880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37185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Auxin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and ethylene responsive </w:t>
            </w:r>
          </w:p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GH3-like protein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360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B98128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Nitrilas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 4B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o</w:t>
            </w: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ein with binding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207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CF21368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Yippee-like protein </w:t>
            </w:r>
          </w:p>
        </w:tc>
      </w:tr>
      <w:tr w:rsidR="001C2B66" w:rsidRPr="0006776C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iogenesis of cellular compon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6822_at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AF220196.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2B66" w:rsidRPr="0006776C" w:rsidRDefault="001C2B66" w:rsidP="00FF26B6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>Proline</w:t>
            </w:r>
            <w:proofErr w:type="spellEnd"/>
            <w:r w:rsidRPr="0006776C">
              <w:rPr>
                <w:rFonts w:ascii="Arial" w:hAnsi="Arial" w:cs="Arial"/>
                <w:kern w:val="0"/>
                <w:sz w:val="16"/>
                <w:szCs w:val="16"/>
              </w:rPr>
              <w:t xml:space="preserve">-rich protein 1 </w:t>
            </w:r>
          </w:p>
        </w:tc>
      </w:tr>
    </w:tbl>
    <w:p w:rsidR="001C2B66" w:rsidRPr="0006776C" w:rsidRDefault="001C2B66"/>
    <w:sectPr w:rsidR="001C2B66" w:rsidRPr="0006776C" w:rsidSect="00F0572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7B7" w:rsidRDefault="00E717B7">
      <w:r>
        <w:separator/>
      </w:r>
    </w:p>
  </w:endnote>
  <w:endnote w:type="continuationSeparator" w:id="0">
    <w:p w:rsidR="00E717B7" w:rsidRDefault="00E71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7B7" w:rsidRDefault="00E717B7">
      <w:r>
        <w:separator/>
      </w:r>
    </w:p>
  </w:footnote>
  <w:footnote w:type="continuationSeparator" w:id="0">
    <w:p w:rsidR="00E717B7" w:rsidRDefault="00E717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2B66" w:rsidRDefault="001C2B66" w:rsidP="00342B6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B070C"/>
    <w:rsid w:val="0006776C"/>
    <w:rsid w:val="000F3CE5"/>
    <w:rsid w:val="001528A2"/>
    <w:rsid w:val="001A53F1"/>
    <w:rsid w:val="001B4F8F"/>
    <w:rsid w:val="001C2B66"/>
    <w:rsid w:val="00342B6A"/>
    <w:rsid w:val="004A55BA"/>
    <w:rsid w:val="00560D8E"/>
    <w:rsid w:val="00573E2A"/>
    <w:rsid w:val="00671385"/>
    <w:rsid w:val="007648AA"/>
    <w:rsid w:val="00773FD7"/>
    <w:rsid w:val="007D6B90"/>
    <w:rsid w:val="00800D94"/>
    <w:rsid w:val="008045C1"/>
    <w:rsid w:val="00931C68"/>
    <w:rsid w:val="00991481"/>
    <w:rsid w:val="009A1A2C"/>
    <w:rsid w:val="009B3818"/>
    <w:rsid w:val="009D2EC1"/>
    <w:rsid w:val="00A84B2E"/>
    <w:rsid w:val="00A85811"/>
    <w:rsid w:val="00AB070C"/>
    <w:rsid w:val="00B552A1"/>
    <w:rsid w:val="00CF4EE1"/>
    <w:rsid w:val="00DB058A"/>
    <w:rsid w:val="00E0488F"/>
    <w:rsid w:val="00E717B7"/>
    <w:rsid w:val="00E87FAB"/>
    <w:rsid w:val="00F05725"/>
    <w:rsid w:val="00F40359"/>
    <w:rsid w:val="00FE5133"/>
    <w:rsid w:val="00FF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76C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0F3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semiHidden/>
    <w:locked/>
    <w:rsid w:val="00931C68"/>
    <w:rPr>
      <w:rFonts w:ascii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0F3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semiHidden/>
    <w:locked/>
    <w:rsid w:val="00931C68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85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4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4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11</Words>
  <Characters>2916</Characters>
  <Application>Microsoft Office Word</Application>
  <DocSecurity>0</DocSecurity>
  <Lines>24</Lines>
  <Paragraphs>6</Paragraphs>
  <ScaleCrop>false</ScaleCrop>
  <Company>微软中国</Company>
  <LinksUpToDate>false</LinksUpToDate>
  <CharactersWithSpaces>3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T</dc:creator>
  <cp:keywords/>
  <dc:description/>
  <cp:lastModifiedBy>LGT</cp:lastModifiedBy>
  <cp:revision>14</cp:revision>
  <dcterms:created xsi:type="dcterms:W3CDTF">2012-08-02T04:20:00Z</dcterms:created>
  <dcterms:modified xsi:type="dcterms:W3CDTF">2012-09-12T07:44:00Z</dcterms:modified>
</cp:coreProperties>
</file>